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F6924" w14:textId="1E8D8276" w:rsidR="00E673BC" w:rsidRPr="00415690" w:rsidRDefault="00415690" w:rsidP="00415690">
      <w:pPr>
        <w:jc w:val="center"/>
        <w:rPr>
          <w:b/>
        </w:rPr>
      </w:pPr>
      <w:r w:rsidRPr="00415690">
        <w:rPr>
          <w:b/>
        </w:rPr>
        <w:t>Table S</w:t>
      </w:r>
      <w:r w:rsidR="00191BE5">
        <w:rPr>
          <w:b/>
        </w:rPr>
        <w:t>2</w:t>
      </w:r>
      <w:bookmarkStart w:id="0" w:name="_GoBack"/>
      <w:bookmarkEnd w:id="0"/>
      <w:r w:rsidR="00932858">
        <w:rPr>
          <w:rFonts w:hint="eastAsia"/>
          <w:b/>
        </w:rPr>
        <w:t>.</w:t>
      </w:r>
      <w:r w:rsidRPr="00415690">
        <w:rPr>
          <w:b/>
        </w:rPr>
        <w:t xml:space="preserve"> Primers used for quantitative real-time PCR in this study</w:t>
      </w:r>
    </w:p>
    <w:tbl>
      <w:tblPr>
        <w:tblW w:w="8754" w:type="dxa"/>
        <w:tblLook w:val="04A0" w:firstRow="1" w:lastRow="0" w:firstColumn="1" w:lastColumn="0" w:noHBand="0" w:noVBand="1"/>
      </w:tblPr>
      <w:tblGrid>
        <w:gridCol w:w="1854"/>
        <w:gridCol w:w="3529"/>
        <w:gridCol w:w="3797"/>
      </w:tblGrid>
      <w:tr w:rsidR="00A850C3" w:rsidRPr="00A850C3" w14:paraId="4542FF4B" w14:textId="77777777" w:rsidTr="00A850C3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1193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F9DD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Forward primer 5' </w:t>
            </w:r>
            <w:r w:rsidRPr="00A850C3">
              <w:rPr>
                <w:rFonts w:ascii="宋体" w:hAnsi="宋体" w:cs="Times New Roman" w:hint="eastAsia"/>
                <w:color w:val="000000"/>
                <w:kern w:val="0"/>
                <w:sz w:val="22"/>
                <w:szCs w:val="22"/>
              </w:rPr>
              <w:t>→</w:t>
            </w:r>
            <w:r w:rsidRPr="00A850C3"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3'</w:t>
            </w:r>
          </w:p>
        </w:tc>
        <w:tc>
          <w:tcPr>
            <w:tcW w:w="3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75560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Reverse primer 5' </w:t>
            </w:r>
            <w:r w:rsidRPr="00A850C3">
              <w:rPr>
                <w:rFonts w:ascii="宋体" w:hAnsi="宋体" w:cs="Times New Roman" w:hint="eastAsia"/>
                <w:color w:val="000000"/>
                <w:kern w:val="0"/>
                <w:sz w:val="22"/>
                <w:szCs w:val="22"/>
              </w:rPr>
              <w:t>→</w:t>
            </w:r>
            <w:r w:rsidRPr="00A850C3"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 3'</w:t>
            </w:r>
          </w:p>
        </w:tc>
      </w:tr>
      <w:tr w:rsidR="00A850C3" w:rsidRPr="00A850C3" w14:paraId="645EA249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BBA9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A850C3">
              <w:rPr>
                <w:rFonts w:cs="Times New Roman"/>
                <w:color w:val="000000"/>
                <w:kern w:val="0"/>
                <w:sz w:val="22"/>
                <w:szCs w:val="22"/>
              </w:rPr>
              <w:t>OsUBQ</w:t>
            </w:r>
            <w:proofErr w:type="spellEnd"/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0CF3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color w:val="000000"/>
                <w:kern w:val="0"/>
                <w:sz w:val="22"/>
                <w:szCs w:val="22"/>
              </w:rPr>
              <w:t>AACCAGCTGAGGCCCAAGA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95D9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color w:val="000000"/>
                <w:kern w:val="0"/>
                <w:sz w:val="22"/>
                <w:szCs w:val="22"/>
              </w:rPr>
              <w:t>ACGATTGATTTAACCAGTCCATGA</w:t>
            </w:r>
          </w:p>
        </w:tc>
      </w:tr>
      <w:tr w:rsidR="00A850C3" w:rsidRPr="00A850C3" w14:paraId="7BE9BACC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BF7C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22020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C048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GCCTGGCGTTCGAGTTCCA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418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TCGCCGAGGAGGAGGATGGT  </w:t>
            </w:r>
          </w:p>
        </w:tc>
      </w:tr>
      <w:tr w:rsidR="00A850C3" w:rsidRPr="00A850C3" w14:paraId="30FAFD02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0D62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06348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4A63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TGAGAAGGGAGAAGAGTGC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6D04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CTCAGGAAAGTTGGGTT  </w:t>
            </w:r>
          </w:p>
        </w:tc>
      </w:tr>
      <w:tr w:rsidR="00A850C3" w:rsidRPr="00A850C3" w14:paraId="0DEFE5A8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054D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17088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3110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TCAGCCCGACCAGCAGCAC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27B3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GGGTCGAGGAACAGGAACG  </w:t>
            </w:r>
          </w:p>
        </w:tc>
      </w:tr>
      <w:tr w:rsidR="00A850C3" w:rsidRPr="00A850C3" w14:paraId="02A4F90B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1999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06285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EBEF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ATCGTGGCTGCGCTGACG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F223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CCGACCATCTCCTCCTCCC  </w:t>
            </w:r>
          </w:p>
        </w:tc>
      </w:tr>
      <w:tr w:rsidR="00A850C3" w:rsidRPr="00A850C3" w14:paraId="09BC3E27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CF30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24710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186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GAGGAGGGCTGTATGTGAA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03D8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TAGGCAATGGCGAACTGG  </w:t>
            </w:r>
          </w:p>
        </w:tc>
      </w:tr>
      <w:tr w:rsidR="00A850C3" w:rsidRPr="00A850C3" w14:paraId="62792FB1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18FD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32653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BF1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ACGCCCTGTTCACCCTCA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C1B6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TCTGCACCCTTGGATTCCTC</w:t>
            </w:r>
          </w:p>
        </w:tc>
      </w:tr>
      <w:tr w:rsidR="00A850C3" w:rsidRPr="00A850C3" w14:paraId="48C0BD68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8B91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15767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139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AGGATTACGCCAAGTTCTACGA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07E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AGACCTCCTTCTGCCCTTC  </w:t>
            </w:r>
          </w:p>
        </w:tc>
      </w:tr>
      <w:tr w:rsidR="00A850C3" w:rsidRPr="00A850C3" w14:paraId="324390B3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0D88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33867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F094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ACGTGGCGATGGGGATGA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0CE6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CCACCTTGCGGAACAGC  </w:t>
            </w:r>
          </w:p>
        </w:tc>
      </w:tr>
      <w:tr w:rsidR="00A850C3" w:rsidRPr="00A850C3" w14:paraId="50D64AD4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DEE5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25186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D60E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GGTCCAGTTTACATCGG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88E9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TTGAACAGTGCGTGCTT  </w:t>
            </w:r>
          </w:p>
        </w:tc>
      </w:tr>
      <w:tr w:rsidR="00A850C3" w:rsidRPr="00A850C3" w14:paraId="35093C74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E5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09154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8BF3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ACGGCCAGCACCGCATCAGT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DC24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CTCTTCATCACCAGCACCCT  </w:t>
            </w:r>
          </w:p>
        </w:tc>
      </w:tr>
      <w:tr w:rsidR="00A850C3" w:rsidRPr="00A850C3" w14:paraId="0A46121B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ECDB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05140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68AC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AAGGAGCACAGTCCACAA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38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AAGATAGGAACCCAACCAG  </w:t>
            </w:r>
          </w:p>
        </w:tc>
      </w:tr>
      <w:tr w:rsidR="00A850C3" w:rsidRPr="00A850C3" w14:paraId="75B1C3D4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440A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26140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103F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TCTACTTCCCATTCACCAA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07D8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TTCCGACCATACAACTCAA</w:t>
            </w:r>
          </w:p>
        </w:tc>
      </w:tr>
      <w:tr w:rsidR="00A850C3" w:rsidRPr="00A850C3" w14:paraId="5215D8AB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9E7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26976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1E36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CCGTCTTGAGTCCATCC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D56F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TGAGTTTCGGGTTCCTAT  </w:t>
            </w:r>
          </w:p>
        </w:tc>
      </w:tr>
      <w:tr w:rsidR="00A850C3" w:rsidRPr="00A850C3" w14:paraId="0CB749DA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EDB1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00509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6369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TGCCTGTCCGTCCACTTC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9142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CTTGCCCTTGTCCCACT  </w:t>
            </w:r>
          </w:p>
        </w:tc>
      </w:tr>
      <w:tr w:rsidR="00A850C3" w:rsidRPr="00A850C3" w14:paraId="63773E11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DE80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07252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C394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ACCCAGGACCTCTACGACTC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FCBB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GACGTTGCGGTTGAGAA  </w:t>
            </w:r>
          </w:p>
        </w:tc>
      </w:tr>
      <w:tr w:rsidR="00A850C3" w:rsidRPr="00A850C3" w14:paraId="01B1A622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EB7D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00905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0808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TTGCCCTGTGGTCATAC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EADB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GTTGCTAGTTCCTCGTC  </w:t>
            </w:r>
          </w:p>
        </w:tc>
      </w:tr>
      <w:tr w:rsidR="00A850C3" w:rsidRPr="00A850C3" w14:paraId="6F67C69F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2046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16976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E091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AATCTGCTCGTTCGTTCC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01EE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TTTGATTTGCCTGGTTG  </w:t>
            </w:r>
          </w:p>
        </w:tc>
      </w:tr>
      <w:tr w:rsidR="00A850C3" w:rsidRPr="00A850C3" w14:paraId="0CCD6DDB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C6AE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02743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0A68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ACGAGGTGCAGGTGGTGAGG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01BC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TGTCGAGCTTGAGCTTGGTGA </w:t>
            </w:r>
          </w:p>
        </w:tc>
      </w:tr>
      <w:tr w:rsidR="00A850C3" w:rsidRPr="00A850C3" w14:paraId="289DA10A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14E5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06470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60B8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CGCCTTCGCAGCTGTGG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5048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CGTTCCCGCCATCACCG  </w:t>
            </w:r>
          </w:p>
        </w:tc>
      </w:tr>
      <w:tr w:rsidR="00A850C3" w:rsidRPr="00A850C3" w14:paraId="16EB029A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D00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24861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CC0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CTACAACTCCTACTGGCAAGGG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B44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CGAAGTGCTAACAGGGTGA </w:t>
            </w:r>
          </w:p>
        </w:tc>
      </w:tr>
      <w:tr w:rsidR="00A850C3" w:rsidRPr="00A850C3" w14:paraId="7090DC50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9C9F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28445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4EF6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TCAAAGGCGACCAATCT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0CFC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ATCCAGCAGCCCTACAAT  </w:t>
            </w:r>
          </w:p>
        </w:tc>
      </w:tr>
      <w:tr w:rsidR="00A850C3" w:rsidRPr="00A850C3" w14:paraId="51AD3485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CED2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40494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F52E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AGGAGCGAAAGGTGGAGG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A39A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GGCGGAGGAGTTTGATT  </w:t>
            </w:r>
          </w:p>
        </w:tc>
      </w:tr>
      <w:tr w:rsidR="00A850C3" w:rsidRPr="00A850C3" w14:paraId="4159317D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A99B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15108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909A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ATGATGCGACGCCGCCTTCT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3000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GGTCATCGGCACCTTCTCC  </w:t>
            </w:r>
          </w:p>
        </w:tc>
      </w:tr>
      <w:tr w:rsidR="00A850C3" w:rsidRPr="00A850C3" w14:paraId="4B1DAD4D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58D0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33644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D33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TGTCACGACCATTTGGAG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D2E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CTGGAGGGTCAATTCCT  </w:t>
            </w:r>
          </w:p>
        </w:tc>
      </w:tr>
      <w:tr w:rsidR="00A850C3" w:rsidRPr="00A850C3" w14:paraId="244EE059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4474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16149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FC0C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GGCGATGAGATTCCTTTA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0D08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CTTCTGGGACATTGTTG  </w:t>
            </w:r>
          </w:p>
        </w:tc>
      </w:tr>
      <w:tr w:rsidR="00A850C3" w:rsidRPr="00A850C3" w14:paraId="269E4C21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742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02779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AA07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AACAAGGTTGGAACGGATAA 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8851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TTGAATGGCACGCAAGTA  </w:t>
            </w:r>
          </w:p>
        </w:tc>
      </w:tr>
      <w:tr w:rsidR="00A850C3" w:rsidRPr="00A850C3" w14:paraId="5D191707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4EC4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01370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CF2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TAGGGTTGAGCGGCTTTAGG 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39E6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GATGCCATCTCGTCTTCCT </w:t>
            </w:r>
          </w:p>
        </w:tc>
      </w:tr>
      <w:tr w:rsidR="00A850C3" w:rsidRPr="00A850C3" w14:paraId="6D3C3E46" w14:textId="77777777" w:rsidTr="00A850C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45BB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>BGIOSGA028077</w:t>
            </w:r>
          </w:p>
        </w:tc>
        <w:tc>
          <w:tcPr>
            <w:tcW w:w="3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0D6C6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ATGTATGGGATGTTGAAGC  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C3A7B" w14:textId="77777777" w:rsidR="00A850C3" w:rsidRPr="00A850C3" w:rsidRDefault="00A850C3" w:rsidP="00A850C3">
            <w:pPr>
              <w:widowControl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A850C3">
              <w:rPr>
                <w:rFonts w:cs="Times New Roman"/>
                <w:kern w:val="0"/>
                <w:sz w:val="22"/>
                <w:szCs w:val="22"/>
              </w:rPr>
              <w:t xml:space="preserve">CTGGGAACGAAATGCTCT </w:t>
            </w:r>
          </w:p>
        </w:tc>
      </w:tr>
    </w:tbl>
    <w:p w14:paraId="75427712" w14:textId="77777777" w:rsidR="00415690" w:rsidRDefault="00415690"/>
    <w:sectPr w:rsidR="00415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54CF70" w14:textId="77777777" w:rsidR="00DF7ACA" w:rsidRDefault="00DF7ACA" w:rsidP="00415690">
      <w:r>
        <w:separator/>
      </w:r>
    </w:p>
  </w:endnote>
  <w:endnote w:type="continuationSeparator" w:id="0">
    <w:p w14:paraId="0F8D51D7" w14:textId="77777777" w:rsidR="00DF7ACA" w:rsidRDefault="00DF7ACA" w:rsidP="00415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804A7" w14:textId="77777777" w:rsidR="00DF7ACA" w:rsidRDefault="00DF7ACA" w:rsidP="00415690">
      <w:r>
        <w:separator/>
      </w:r>
    </w:p>
  </w:footnote>
  <w:footnote w:type="continuationSeparator" w:id="0">
    <w:p w14:paraId="72C5C48E" w14:textId="77777777" w:rsidR="00DF7ACA" w:rsidRDefault="00DF7ACA" w:rsidP="00415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965"/>
    <w:rsid w:val="00017CA1"/>
    <w:rsid w:val="00191BE5"/>
    <w:rsid w:val="0027008F"/>
    <w:rsid w:val="002E640A"/>
    <w:rsid w:val="00304965"/>
    <w:rsid w:val="00415690"/>
    <w:rsid w:val="004758F4"/>
    <w:rsid w:val="004D3FA1"/>
    <w:rsid w:val="006673C8"/>
    <w:rsid w:val="006D2A12"/>
    <w:rsid w:val="0072244F"/>
    <w:rsid w:val="00932858"/>
    <w:rsid w:val="00A64AF6"/>
    <w:rsid w:val="00A850C3"/>
    <w:rsid w:val="00A93646"/>
    <w:rsid w:val="00C80FDF"/>
    <w:rsid w:val="00D529CC"/>
    <w:rsid w:val="00DD1960"/>
    <w:rsid w:val="00DE3E55"/>
    <w:rsid w:val="00DF7ACA"/>
    <w:rsid w:val="00E043E4"/>
    <w:rsid w:val="00F3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BB846A"/>
  <w15:chartTrackingRefBased/>
  <w15:docId w15:val="{2ED77BDD-EB85-4A35-A4A0-403F52DB6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3C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3E55"/>
    <w:pPr>
      <w:keepNext/>
      <w:outlineLvl w:val="0"/>
    </w:pPr>
    <w:rPr>
      <w:rFonts w:cs="Times New Roman"/>
      <w:b/>
    </w:rPr>
  </w:style>
  <w:style w:type="paragraph" w:styleId="2">
    <w:name w:val="heading 2"/>
    <w:basedOn w:val="a"/>
    <w:next w:val="a"/>
    <w:link w:val="20"/>
    <w:uiPriority w:val="9"/>
    <w:unhideWhenUsed/>
    <w:qFormat/>
    <w:rsid w:val="00DE3E55"/>
    <w:pPr>
      <w:keepNext/>
      <w:ind w:firstLine="420"/>
      <w:outlineLvl w:val="1"/>
    </w:pPr>
    <w:rPr>
      <w:b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DE3E55"/>
    <w:pPr>
      <w:keepNext/>
      <w:widowControl/>
      <w:jc w:val="left"/>
      <w:outlineLvl w:val="2"/>
    </w:pPr>
    <w:rPr>
      <w:i/>
      <w:color w:val="000000"/>
      <w:kern w:val="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3E55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3E55"/>
    <w:rPr>
      <w:rFonts w:ascii="Times New Roman" w:eastAsiaTheme="minorEastAsia" w:hAnsi="Times New Roman" w:cs="Times New Roman"/>
      <w:b/>
    </w:rPr>
  </w:style>
  <w:style w:type="character" w:customStyle="1" w:styleId="20">
    <w:name w:val="标题 2 字符"/>
    <w:basedOn w:val="a0"/>
    <w:link w:val="2"/>
    <w:uiPriority w:val="9"/>
    <w:rsid w:val="00DE3E55"/>
    <w:rPr>
      <w:rFonts w:eastAsiaTheme="minorEastAsia" w:cs="Arial"/>
      <w:b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DE3E55"/>
    <w:rPr>
      <w:rFonts w:cs="Arial"/>
      <w:i/>
      <w:color w:val="000000"/>
      <w:kern w:val="0"/>
      <w:szCs w:val="21"/>
    </w:rPr>
  </w:style>
  <w:style w:type="character" w:customStyle="1" w:styleId="60">
    <w:name w:val="标题 6 字符"/>
    <w:basedOn w:val="a0"/>
    <w:link w:val="6"/>
    <w:uiPriority w:val="9"/>
    <w:semiHidden/>
    <w:rsid w:val="00DE3E55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3">
    <w:name w:val="List Paragraph"/>
    <w:basedOn w:val="a"/>
    <w:uiPriority w:val="34"/>
    <w:qFormat/>
    <w:rsid w:val="00DE3E55"/>
    <w:pPr>
      <w:ind w:firstLineChars="200" w:firstLine="420"/>
    </w:pPr>
  </w:style>
  <w:style w:type="paragraph" w:customStyle="1" w:styleId="11">
    <w:name w:val="样式1"/>
    <w:basedOn w:val="a"/>
    <w:qFormat/>
    <w:rsid w:val="00C80FDF"/>
  </w:style>
  <w:style w:type="paragraph" w:styleId="a4">
    <w:name w:val="header"/>
    <w:basedOn w:val="a"/>
    <w:link w:val="a5"/>
    <w:uiPriority w:val="99"/>
    <w:unhideWhenUsed/>
    <w:rsid w:val="004156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56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5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56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8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亚梁</dc:creator>
  <cp:keywords/>
  <dc:description/>
  <cp:lastModifiedBy>王 亚梁</cp:lastModifiedBy>
  <cp:revision>8</cp:revision>
  <dcterms:created xsi:type="dcterms:W3CDTF">2019-04-03T02:15:00Z</dcterms:created>
  <dcterms:modified xsi:type="dcterms:W3CDTF">2019-05-22T23:17:00Z</dcterms:modified>
</cp:coreProperties>
</file>